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p w:rsidR="00B46A79" w:rsidRPr="008938EB" w:rsidRDefault="00CD63B0" w:rsidP="00CD63B0">
      <w:pPr>
        <w:jc w:val="both"/>
      </w:pPr>
      <w:r w:rsidRPr="00CD63B0">
        <w:rPr>
          <w:b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8CBDAD0" wp14:editId="2F962B1D">
                <wp:simplePos x="0" y="0"/>
                <wp:positionH relativeFrom="margin">
                  <wp:align>center</wp:align>
                </wp:positionH>
                <wp:positionV relativeFrom="margin">
                  <wp:align>top</wp:align>
                </wp:positionV>
                <wp:extent cx="4896730" cy="2675951"/>
                <wp:effectExtent l="0" t="0" r="0" b="0"/>
                <wp:wrapSquare wrapText="bothSides"/>
                <wp:docPr id="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96730" cy="2675951"/>
                          <a:chOff x="0" y="0"/>
                          <a:chExt cx="4896730" cy="2675951"/>
                        </a:xfrm>
                      </wpg:grpSpPr>
                      <wps:wsp>
                        <wps:cNvPr id="3" name="TextBox 6"/>
                        <wps:cNvSpPr txBox="1"/>
                        <wps:spPr>
                          <a:xfrm>
                            <a:off x="2188056" y="7749"/>
                            <a:ext cx="358775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D63B0" w:rsidRDefault="00CD63B0" w:rsidP="00CD63B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D0D0D" w:themeColor="text1" w:themeTint="F2"/>
                                  <w:kern w:val="24"/>
                                  <w:sz w:val="28"/>
                                  <w:szCs w:val="28"/>
                                </w:rPr>
                                <w:t>B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4" name="Picture 4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2188455" y="166114"/>
                            <a:ext cx="2708275" cy="250983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Picture 5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157993"/>
                            <a:ext cx="2644775" cy="250983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" name="TextBox 9"/>
                        <wps:cNvSpPr txBox="1"/>
                        <wps:spPr>
                          <a:xfrm>
                            <a:off x="17929" y="0"/>
                            <a:ext cx="359410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D63B0" w:rsidRDefault="00CD63B0" w:rsidP="00CD63B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D0D0D" w:themeColor="text1" w:themeTint="F2"/>
                                  <w:kern w:val="24"/>
                                  <w:sz w:val="28"/>
                                  <w:szCs w:val="28"/>
                                </w:rPr>
                                <w:t>A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8CBDAD0" id="Group 1" o:spid="_x0000_s1026" style="position:absolute;left:0;text-align:left;margin-left:0;margin-top:0;width:385.55pt;height:210.7pt;z-index:251659264;mso-position-horizontal:center;mso-position-horizontal-relative:margin;mso-position-vertical:top;mso-position-vertical-relative:margin" coordsize="48967,2675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17PeEbAwAAGgoAAA4AAABkcnMvZTJvRG9jLnhtbNRWW2/TMBR+R+I/&#10;WHnf0qS5NFHTCRhMSAgqNn6A6zhNRBIb2226f885zqVjmxhsDMHDMl/P5Tvf+erl2aGpyZ4rXYk2&#10;c7zTmUN4y0RetdvM+XL17mThEG1om9NatDxzrrl2zlYvXyw7mXJflKLOuSJgpNVpJzOnNEamrqtZ&#10;yRuqT4XkLWwWQjXUwFRt3VzRDqw3tevPZpHbCZVLJRjXGlbP+01nZe0XBWfmU1FobkidORCbsV9l&#10;vxv8uqslTbeKyrJiQxj0EVE0tGrB6WTqnBpKdqq6Y6qpmBJaFOaUicYVRVExbnOAbLzZrWwulNhJ&#10;m8s27bZyggmgvYXTo82yj/u1IlWeOb5DWtpAiaxX4iE0ndymcOJCyUu5VsPCtp9htodCNfgf8iAH&#10;C+r1BCo/GMJgMVgkUTwH7Bns+VEcJqG1TVNWQm3u3GPl2wduuqNjF+ObwukkUEgfUdJPQ+mypJJb&#10;8DViMKA0H1G6gvxeiwOJepzsGQSJmAMsQyuM6xoW78HK9xaLWRg5BFCJ4yDB4zQdQZuHizgOB8yS&#10;MPEsU6fEaSqVNhdcNAQHmaOA6JZ/dP9BGzAFR8cjaLcV76q6xnVEqQ8JR+awOdjqT+FuRH4NWXTQ&#10;Epmjv+2o4g5Rpn4jbAehMS1f7QwYtH7QSn9nMA4lWC1lxVL4GxgLozu1eLiz4ZbZofdeHZpfstFQ&#10;9XUnT6C5JDXVpqorc22FAtDBoNr9umJYEJwcyxqMZYVddEoCrMd4Bm8gdjj/wcCmriQCi6jgeAgV&#10;9OVWf96Tbd/754LtGt6aXswUryFq0eqykhpgT3mz4dCb6n0+9Iw2ihtWosMCHH+GuvfVnjZslMfA&#10;MOafUDAIgWVAQS+KPM8mfSShH88W/sTCcJYs5jHC8lga2sj6WOwQQvv/mAJw9TK5HpgS/mtM8TEg&#10;6NI/yBRQb+RIGCfJvLc+CpUfBcFRqZ6JI39F2UGK+8KOym4lGV2DTFz+hrJ7ceInFrDheTFiNQ+T&#10;AIS8/yF8ZlEHChyV+alqbn9n4QFiW394LOEL5+YcxjefdKvvAAAA//8DAFBLAwQUAAYACAAAACEA&#10;f0Iy4sMAAAClAQAAGQAAAGRycy9fcmVscy9lMm9Eb2MueG1sLnJlbHO8kMsKwjAQRfeC/xBmb9N2&#10;ISKm3YjgVuoHDMm0DTYPkij69wZEsCC4czkz3HMPs2vvZmI3ClE7K6AqSmBkpVPaDgLO3WG1ARYT&#10;WoWTsyTgQRHaZrnYnWjClENx1D6yTLFRwJiS33Ie5UgGY+E82XzpXTCY8hgG7lFecCBel+Wah08G&#10;NDMmOyoB4ahqYN3D5+bfbNf3WtLeyashm75UcG1ydwZiGCgJMKQ0vpZ1QaYH/t2h+o9D9Xbgs+c2&#10;TwAAAP//AwBQSwMEFAAGAAgAAAAhACeRVv7dAAAABQEAAA8AAABkcnMvZG93bnJldi54bWxMj0FL&#10;w0AQhe+C/2EZwZvdbK22xGxKKeqpCG0F6W2anSah2dmQ3Sbpv3f1opeBx3u89022HG0jeup87ViD&#10;miQgiAtnai41fO7fHhYgfEA22DgmDVfysMxvbzJMjRt4S/0ulCKWsE9RQxVCm0rpi4os+olriaN3&#10;cp3FEGVXStPhEMttI6dJ8iwt1hwXKmxpXVFx3l2shvcBh9Wjeu0359P6etg/fXxtFGl9fzeuXkAE&#10;GsNfGH7wIzrkkenoLmy8aDTER8Lvjd58rhSIo4bZVM1A5pn8T59/AwAA//8DAFBLAwQUAAYACAAA&#10;ACEAnCI0HXkcAABolQAAFAAAAGRycy9tZWRpYS9pbWFnZTEuZW1m7J0LdFXVmcdPkvtKci+5olKW&#10;ogkxYNRooqKiRjhIoFiR4hNapGCKSiqWAD6Qoe11ZGWw0JrpKk61rDFW7SiLVplh1FZHadERx9ZS&#10;BF+FFlmMrHbAYhd16pJl5vc/5+7k3JObc/O4QEpnwz/7cfb+7+9837df5yT3FliWNQ+YMKzAsqLA&#10;hC+dZFmjT7SsiglXTLSsAmvuKsvaWGRZ/M8IJ1Dw5ZBlbaH0NE97VWq9OGrZy0IWBFYNqADQnVFg&#10;F1jDSCdBYXLDb9Rsdhqqa66pbsi2rDhlCrq2FDQDXTvZDndcK7dDHemzbMs6jjoxUPLWKWOEMz1l&#10;1oZlL1k7z3x5BGVJ6iC+E0bamXl/38uppf7Vt7/tyXZxR/8x2ypsoN5ooPsjsjZ36MYet/6fnx5b&#10;qEKCG6fGkrRNXdLtCduyh5LQvavOwsgr8T3Fr8SHk9Z9NQJdE21VGpaVuoRkOnSm1X4WkDyqr1jB&#10;xNbggi52dWtY1ggSpp9TSQ8FrsymRmcdlR8LjMwXk44B3MjR866wZW1D2ef78tPJjwImtKdDhII/&#10;hLeFPgxvB7vBvtAfwgdCu4CX4wCcunFvX2No7O3L5IP6mhjZFroish3sBvtCEyMHQmOA6Usc6iuI&#10;4zzq19K2Fo5auM6Dcwzwy/egTz6TD+J+BJ41cK6Bew19PEJfD3rkE0cu+b5D/RW0XQHHCri+A+eD&#10;WeT7yCefyQfJ1w5PJLod7Ab7Qu309ZFHPnHkku8D6u9Bvj3Itwf5PoDzoyzyXR3NtK/JB8k3I7ot&#10;1Ih8jcjXiHwzogdCV4Pz8Z0kEEcu+T5H/fG0HQ/HeLg+B+fVwG/fJ33ymXyQfM/A8wKcL8D9An08&#10;Q19PeuQTRy75fkj9h2j7EBwPwfVDOJ/MIl9pLFN/Jh8k37GxbaETYtvBbrAvdGzsQKgUGP2JI5d8&#10;hdQ/iHwHke8g8hXCWQr8+rvZJ5/JB8nXDM8dyHcH8t2BfM30dbNHPnHkkm8W9afTdjoc0+GaBefN&#10;WeTb6JPP5IPk+wU8b8D5Btxv0Mcv6GujRz5x5JLvOeqvp+16ONbD9RycG7PIV16caV+TD5Kvunhb&#10;qLZ4O2DuKt4Xqi4+ECoHxr7iyCXfZ6ifpG0SjiRcn4GzHPjtu9Qnn8kHybcMnhVwroB7BX0so6+l&#10;HvnEkUu+RdSfR9t5cMyDaxGcS7PI97ZPPpMPkm8nPHvg3AP3HvrYSV9ve+QTRy75fkX9TbTdBMcm&#10;uH4F59tZ5BtVkmlfkw+S75KSbaHxJdsBc1fJvtAlJQdCo4CxrzhyyVdD/RG0HQHHCLhq4BwF/PZt&#10;9cln8kHyPQBPG5xtcLfRxwP01eqRTxy55FtO/btpezccd8O1HM7WLPLt9cln8kHy/Rmeg3AehPsg&#10;ffyZvvZ65BNHLvl2U38HbXfAsQOu3XDuzSLfZaWZ9jX5IPmuLN0Wml66HTB3le4LXVl6IHQZMPYV&#10;Ry75bOpfSNsL4bgQLhvOy4Dfvo/55DP5IPl+BM96ONfDvZ4+fkRfj3nkE0cu+VZTfxVtV8GxCq7V&#10;cD6WRb4CNqHe/Z/JB8lXEt8WSsa3A+au+L5QSfxAqAAY/Ykjl3wfI9+fkO9PyPcn5PsY2Qrg9etv&#10;pk8+kw+S7yZ4bkW+W5HvVuS7CdlmeuQTRy75rqX+FNpOgWMKXNfCOTOLfD/xyWfyQfL9HJ5X4XwV&#10;7lfp4+f09ROPfOLIJd866q+h7Ro41sC1Ds6fZJFvSCLTviYfJN/JiW2hEYntgLkrsS90cuJAaAgw&#10;9hVHLvkS1I/QNgJHBK4EnEOA374LffKZfJB8S+C5G8674b6bPpbQ10KPfOLIJV8T9Rtp2whHI1xN&#10;cC7MIt/rPvlMPki+N+HZAecOuHfQx5v09bpHPnHkku9l6r9I2xfheBGul+F8PYt8pw/KtK/JB8l3&#10;7qBtoYsGbQe7wb7QuYMOhE4Hxr7iyCVfJfVPpO2JcJwIVyWcp4NLfOfLFp98Jh8k333w3A/n/XDf&#10;Tx/30VeLRz5x5JLv69S/k7Z3wnEnXF+Hs8UjX31aTj1QGApmgsngf8CVwJzP9RzAnO1JpkyaI0aq&#10;igKB5Dgn8qV1zq8GDGfnecJE4lawDOjZyEg78znKCF8+ZheE1H4Y8DzzSFr26w3WhtETLHtmA0+n&#10;GkbZBU4fVLO8HJK9xLY2qH0SpFKpdpVtj70Vf8q6sdDIJjl1HwK1ZMJ06EyrzqlgKFBaAT4nNjpR&#10;uUnHuHwd+TrwMzAV/Bb8GwiDZDwRTsZrS7ckBKUTYdNWujVpqvZIz5VUlJ71SER6rgEVwK9n3X/I&#10;duuSdJ6VrSROAf/zKtU92S7s0G3MLiwcTZm4jT02k3aD73lV+nkW13hGVWhL18NABOyK1Zftiu2I&#10;Cy3FBvVlw7mG3jKeWV1EPg4ki7l+MumhQM+qxLkXSK89sWHg863KAqscnmzB2ENymHQYtU0jPwq8&#10;CD4Pfgf+Feg+y7FvefyksLAxYVBbatr3187SqdGN0RNbS8embcTfBdnsP9LONe6Kejjuijp8Y4SH&#10;Uzoq8Yy7R9vanHH3RvSsxFPWoH6Pu7a2R+mh0w7djbv7qfMlIN8w466peG+4qbi2tKZUUHpvv8bd&#10;RLhXg1aQTdd+vWSOp1Afx1MoYzy9E60veyc6KiF8LWZQX2Z8YqCPHfnp9eDfgRk7d2Gju4o/CQsn&#10;lRr87Y2drVu3OmPnvyKfsGaN6/fYgQ8t5x4786hzHbgXmLGzMdIU3hipLW2JCUo3HcGxk5+1aHOk&#10;vmxzpCAh3BY1+OsZO1/BPteAFcCMnS3YaEvkrrBwR8zg0I+dSmTQemT2IJNJ2yDbvDiSC0muhYCC&#10;d55UPmRn7lGGUZYE4vJfW0750vS1mB2O1JGuAu4eZdOlhaRNYM22xllXWZfxU/Kdb4dTk4jr3QrO&#10;WNN8qTbnW3N54bijwZr6tQnW7N1ubDnv4NzanvRwSmKgEcSBOAZ70kPTaSJrSDqtsqtAM5VVfz+K&#10;I+oIrSokRNHSOGuh1WTdkPEu1r3au5/Xwpn8dvlq7VVm/+OuCcorKJ5ku7G3XNeki2xhXfXwc1V+&#10;24VlRe3fsCyT37CgvFZ8H6f72fDm+9tVr2qhW16kDEFdi1uoACZ8+633t38Kn+GRPk0Qb9uPvn6e&#10;YnP9NzvHO/2n7nPv6710vPmhUxw51HbOHY55OvZu6lvjZjpYAJ4HKfBLoGu/efq9cUNb3huna68B&#10;yTgZeIP8XGEqhfIVHts6wezvElBWUyL5xVmZTqvNRNL1oA74xwdF/RoPc2iv+xKv/Fv3OQkQOvxb&#10;NjiHnetc4k/Snl0wwfH05pAbe7ybGxmr5m4YThQDjcDc22BPemg6TXQEfX32afKRey96OCzfnCJh&#10;0kHluh/Fn8oYhJ13VtXKxi8Org+pfteQzChqTfsYNnbmJV0V38Mzvq8ppkuQvg3qSNd9z/VV4+tt&#10;H8y01Z7/HUH5nvr6U6tz+/psmP8JPA+eBH5f1zX5uuScDLzB1VJ7u3zJ9Zv2dvn7X5vPX+jO6slB&#10;ro+3HpP29eP/3+e95k6nkxllh8rnvZ30yufv6ZnP/5wO5PPvAr/P61pPfD7tN46/5/J5ze1bwSbQ&#10;k7ndu/fR+M88Ixb16YwYsyNFNlyjgPZBmq8tm6dl7Hf3FdeXVUbng/qyM2LzQX3ZqOL5oL6MCcj5&#10;d7wd6difaT7wniWryAvMopc4kS+teXQWGA10P4oVTGz14TnLF2k/FSh+CuwHL4AQ0L2pTy+2hGtL&#10;XxtUW/podB2oLb28ZB2oLf0wvg70by9cTV9m3TN6KaGsMl2uuVI+oDnUBn4fkE5GciFJLPkVvD6g&#10;fMh2+1BaXMNAEojLf20q5Q3pa1rvbdKjAKFjvVefddbUeS822Ltun+Cuf04Nfhzta3vFGyMC1/b9&#10;19Z07BOlk9ZWd23W2q5wnBt1WdvldwrSrYFsX/FA9rXd2NppxI9u1/Z0/++l49YHcs9z18B3OXgC&#10;XAV+CiST2cfq2rPpMvmlN0hmhakU1nF607UjvYedjgyS0+xhJ5GuB4QOny4kcx4SP7z42Qb70sYJ&#10;Dy/Gu4kzPbrTu4dTXzZrBHEg/Qz2pIem00R/NfvW5hz71uZufFv3r5B0fnbdt5py6dhAa3N1N76t&#10;+c+EwDXc59ubW3L7tnzhUnAnuAosB17f1rUWIDnlM97gerbr2/KVXGt3JY2lG7XTvFsP6oB/Dqeo&#10;X3P2HNrrvox/a/xOAoQO/9a6eza911kfLlvXYH9nyoQPl+Hpiufg6cTdeXrnu5JGOHQ/R4Ovt70d&#10;PI+3Xt23eXwo+lEw5zPF8uG6bnzd+JDa9MbXn+rhfvVCeDGt4+vXEXt9XdfkK5KxO1/Xdddv3POZ&#10;kfdIz+k993mNVMfnd13k+rxi+Tzx35bPV7wT7PN93bv01udL8SkTeuPzda255/fZEMuvB4OrwCnA&#10;7/PDKcvt8/Kbnj2X0Ny+E2wFPZnbvftzyZZ5Rov2+YymMWwDndGcNZTMwsilZQsjLaULOauNBQsj&#10;hYPGAv1tx1iwMLKydCxASel/RUXe81oUvouAmferSAuMnMN6XrueHq8G8rUbwDMgDHSfhVmwKzym&#10;dFf4yYJdnN1mgV3h0tgssIu/6ZgFdoVfKJgFzDzGfaZMGrqU5z7HkU+HVEdafVYDoxejI8lTmS43&#10;6/7jGHk18PsGRTnPbjE71sP35zFHFih7wFncQ87Ovy8aaQefMQ+NnL2/d//YOge5h6GTJCj43usN&#10;BZtHT/j0V/yuz/5bGkJck/0UNIaXgmYgO3l5ZOvMv7UKeo6ywc74W6uM310psuW/6lOco4ofiY8q&#10;fivr31cZf5KPeHyxz2OuDJ5swfi8+jHpMP4/jbz6/SWQbrYAjT/J/WF8eejDfv6OUXdjR31tAs8D&#10;/3hR314/dGS2O/1S+XPIDyNOAr+9g21qBcy7QTbN/Js52XNUcTwxkOyn9xWy3/XAtV8i/GF8Vb/e&#10;twfZ71n6WQv6Yr+z7c4xGWyvkj7aqyRjDMYYg7PBQLHXy+hNY+AdoOcssleK8daYWB4y4zOax7VK&#10;fR0ee+VnzowxtmYPoPEle2mulL3M+EoxthoTh258LaaveSDf46vE7vz9Vu1dNJ/axccnhrLrqiYd&#10;B/LHnqxHp1JvaLo+kZ6BKOpYY8Rj/DmGP19Hvg78GnwRbAN67h8GycTacDLx+/AVDpRe26+5Sz7f&#10;Br4L/Gu9zgWZa33f1gW9M6mBqwJoPx4itmxXn9PR6fTiMxM2sAoK7vbut1XtSM9FsoVkfx1MB2+B&#10;G4DuQbq/wsHvHZsYG+Z7TlpOX0uB38dln5F255ovP/Lm5bMjPNeVD1pTSrL4fDVruHy+irYC7tnt&#10;vsvcf3f+rP3TVPBrcC0Igy3snbbEL0d/gtL9+33t3vlz3+bh7vxZurId/DFeXfzHuN+fZa+B4s+v&#10;IYv2QlvBNBAC0r1sIFvIJsaeR5c/H5dXfz4bvcmfzweuP59QtCU+vSiZEJQ+oag/euydPxf3aR/Y&#10;vT8fhz8LNfhzTRd/1vPPgeTPtcgjfx4NXH8+wbGBbCGb9McO1XBqzdccau65hLTsc2Tn5yvz6s8X&#10;cz/yZxu4/vw0ujuAHgWln+6XHnvnz/men6/El4Um/Lmpiz8PtPlZz27lz5cC15+fdmwgW8gmR6c/&#10;3+Lssau4Z6G/+425MMifbwWuPy+PbIn/ZySZEJReHumPHnvnz/ndP1cX38K+WbgnUQ38+w1uuWOu&#10;0rzVE53qnKH5U/UVK5hYv19U5hZ1+Wl0qHYmjb6ds4z2z9pv3AS2gvkgBKR72UC2kE1Mu6Npv5Es&#10;Ls6bP7+KzqYDnUVmAvRrrYp/K7wq/hr7NUHpb/Vr39Y7f87v/CxdVTsYnkgWD+/izwNpfn4F3V8H&#10;NgONGfmzdC8byBayyaHy5xoGWQXoy3lwpN15XkTkjPOh8jG7pIfvQ0o63heMsDs5Nf7PIT+MOAmO&#10;xHPnM2Jvx8+InTVgnjv/AD3orPUv4Aag8/HlJcnw5SX9+xvJani625Nu4trzwO8j6tvrA7JX/uwX&#10;69P5I2HHMp5Dy3ZnxJYNKPtdj55kP61drv32Yr9Nh2zNepZ+1oK+2C/oGU/m87y+zd8JO/PdXXv0&#10;7fg0xpw5F8mnqtII2r9p3hwNVF+xgon7steYRnv1+32g8fZjcA2Qvd4tToafY8wdqjn58NirtI/j&#10;qzRjfLVHlyWmDaDxJXt9BcheZny9W7wp8twhHF+L6WseyPf4KsnyDLU89kLe9oA/QObbgeaiJUB7&#10;wJqSmdGakgejTQ6Unhntj5/3bg9Y0Cef7O6Zk3R1gYM3E+WxN7vsATVXHOl5Rvu+GtAGFoEnwFIQ&#10;AtJ9k4MHHZv0xw7V8MWB955LyMs+y4H69Puv9sgj7c79WE/W+6D1Irs/j8+rPzcis/z5JuD6c2Wk&#10;pmRWpMmB0pX9Wmd758/5fYZaHhuPPwsz8OcZXfx5ID1DbUP/s4H8eS5w/bkSOwizHJscnf78zbw9&#10;Q9X83ADkz5cB158n8TmNLaEmB0pP6tfvL/TOn/u2J+9+fv5m/IKY8IN4OfA/c4pxzwNpfr4UeeTP&#10;lwPXnydhB6HFscnR6c/xQfl6Zyt//nsgf/4H4PpzVaympDHW5EDpqlh/9Ng7f+7bmaV7f44PuiAm&#10;VA0qB35/1no6kPw5hTzy53uB689V2EFodGzSHztUwzkw9xuNed1v3Mx9yp9vAa4/L2Bte5I1TlB6&#10;wWHcb+T3nUB5rJG9hrCE/caSLvsNbnlA+fONyCN/1vsZ158XODaQLWSTo9Oft5Tmc34+Fd3Jn88A&#10;aX8uRHeF6BAsIL2gsD96PLLz85bSC2LCH0rLwUCfn6Vn+fOZIO3Pjg1kC9mkP3YImp8P7TsBq4fv&#10;BNz1g1vP4zPl/Dzzqow+E6+MfjJgnlEuRkeXga+BL4BC8Gj0udCj0f599luQj2yij+eB/5mB+h5p&#10;dz4z0POGEb78OeSHUZ4EvXun07fzh/+dgGxXGR07YN4JyH7XANlvDnDt1xR+NDr0kK1Zz9LPWtAX&#10;+wU94zkU7wQ+ijwTn8KYO9J752noqwosABpvy4DeDcheoxhvx8ee69dZPGi8HR575Wd8fRQZm5gy&#10;gMaX7KX3Q7KXGV+jGFvHxw7d+NKYngfyPb5KsrwT+DTSnLczzW3I3ATuAl8F2gNOiq6KTIpuibQ4&#10;UHpVv+alI7kHlK6GRIXliU8jy7ucaQbSGX0hur8Z/B1oBiEg3bc42OLY5FDtAZfT11Lg91/pZ6Td&#10;ub73ZL0PWi+y+fPE6OS8PUNNIa/WjWVgLJA/W7EniqzYnqIxDpR+ol+//9g7f87vOwHp6ksO5sQn&#10;Rud0eYZazO0e6XXzOmSoAdrfjAYtYByQP0v3YxzscWxyNPrzWdHb8jY/a0xqfk4BMz9vjD4U2Rjd&#10;EbFigtIPHcb5uW97hu6eoUpXEx2sTJwVXdllfo5x3wPFn5cgi+bne0AzkD9L97KBbCGbHI3+PCTa&#10;mLf5eTE6GwM0N1wKND+3RHcVtUTLQxsdKL3rMM7P+X0nIF2d5WBJfEh0SZf5eSDtN+5A9/XgG6AB&#10;yJ+l+40OykOyydHoz+9HZuTNn5vR2SXgdqA1Tv5cGt1cVBpNhCY5UHrzYfTnvj3z6m5+lq4+dbAo&#10;/n5kURd/LuV+B8r8rPVRstwJxgP5s3Q/yUEiJJscjf48JLo2b/sNzc86h2h+lh7lzy3R2mhLdF50&#10;owOlaw/j74jld/8sXZ3l4CXOhC912W8MpP2z5udmoPlZ53N3fq7FDsI8xyaHwp8r6SsOzOcu7Sb9&#10;NujL2XCk3Xl2hCLj2bA/X0BBd/PQ+sjBsseLheQx6yPJY/Qu51w7UiA5Fbz9iMeb1/URdqYcIfKm&#10;7USuDwNJoHv0X/sL5XvT12J2POt3WahPBY2XzO+yiKeepWytLno+RzJBZoJ1G99PNcmq4FMh3M8G&#10;rOBd5hXWaZaVeqfBar5ngrXzPTe23nfjtj+m47+4ccXBdAyZ6rcWuXEyms6XuPHUuBtv5rPVVW//&#10;EDfO+Jzhzk9ltTq+16sROaUn3d9gT3poOk3U489lfb5QtQ/Bd2escD/b1/sdGfo8vEm2+1mQ3nL1&#10;L91nC+a7Mrp8d8bc9HdnpPvp+O6Mpq7fnSFuoc7Tgfk+gQ1pnqjnWsbn9qWvd3x3xkr3vt5Lxz35&#10;3L7VcM8D28C7YA+Q7cxnDuuaxrNknAy8QeNdYS6FAb5pac2Xn8fTCKXzmjsNVDYIGF2beYr8Efn+&#10;jeeR5Smg8X2+HU+tJd0GCB2f7ar7uYbT9q3WjYzJCvYQ89nXLeT3dG+0rA2/beC3mPh+Q0ai4g2/&#10;d+O2A26c4hs7VG61u3FdAWnybWE3nlrsxsmEG6fK3HjnYDfuZiQOR6YYGNjjsHff62E/fkrgZ3+7&#10;MzE3nQ6taf+XbyXBcUDjprvv9SjhuvHNOtKLV2X/7G/VMaE347Annxn7XYgXAY2/reBjgMgd41DX&#10;PgKSYTLwBncUtrfPobA7f9Q9hoDGmPSitKCxqbyuR9JpImsEUF+5xt9L1NF65V/rKeqyhnrXVN2b&#10;1u564jrQ8Vk9pD8du7KhfVbzBCf+3cXETzW0m5jyfK/lNn2OArqH08lUkR4Krpyyf13JW6e8AMYo&#10;ffyPj3lpxn1Pj/ev98dxMzGg9jE70cv1PpHaSl+bAKFjbkmSmcpcMp8dXRNvpZqYWW61KnivON/J&#10;zdEcY3+/wdr5Vb7X6hE3rnjcjVNPuvHOp93Y/qkbt/3Mja2X3Xj2L9y44i03Tr3rxjv5vizx2v/t&#10;xm173djany7/33TeuwPoTA9H9hjIxxy0jAcgwkDZC8guCpLJG3e3F0gtzr4X2J0uT9M4Yz0JoVAH&#10;DL/ZCxge3KwjeOcgc727vYCZg8Tb3fdoXQOz5ofVoAL8EKg/sxc4yVPW3Rw0lTqCgvgM5/2kK4C4&#10;/ZymLIhzIe0UvJzfIl8BxO3nNGVBnPNpp+DlvId8BVgJ/JymLIizmXYKXs4U+Qogbj+nKQvibKKd&#10;gpfzDvIVQGc9P6cpC+KcQzsFL6d0XAFuB35OUxbEmU3OuWnOBVk4TVkQp/pV8Mo5g3wFELdfTlMW&#10;xHkr7RS8nF8gXwG+CPycpiyIU20VvJxXka8A1wI/pykL4ryMdgpezknkK8CVwM9pyoI4s/n82DSn&#10;uP2cpiyIcw7tFLxyXky+AowBfk5TFsSZzZfOTnNelIXTlAVxZpPztDSnuP1ymrIgzhtppzACxEGu&#10;/VI9depAT/ZLIdvlpLrzd3hke7RPeaw5/NLaz67rsk9ZSfsUUN/n24nUUtLNgNCx79BZs5q70Wnm&#10;8/z2Evqx1zRY9pcnWKkfu7HFbkL5Df+Rzr/ixvav3biNXYSud3NCye+zAq1nQv73B707o8x+ItcZ&#10;RWre366fCuaMEiat7yqsIM48o4w5Q/nFixLO9xpFuC7bCApTuzmjJJ2rnT/M9xPl3B+kv3sw1/5g&#10;ONTLwLngXoCIHfuDOk/ZZNLeYM4oUymsTl8w84U4bwPivAf4OU1ZEKfGn4KXcxF5cYrbz2nKgjgr&#10;aKfg5byRvDibgZ/TlAVxjqedgpfzC+TFOQf4OU1ZEOfnaafg5VR9cU4Dfk5TFsQ5hXYKXs7Pkhfn&#10;5cDPacqCODXXKshWceCfKydSVgGOA9nmR3FLH2XgWPAB+NiT30l6DzjNWsNPEzrPJZkzkrmeGVeS&#10;lWzyV8kzDCSB5Cm0O+fjQZRJToUkUPr/BAAAAP//AwBQSwMEFAAGAAgAAAAhAPC+Gv7fFwAAJHwA&#10;ABQAAABkcnMvbWVkaWEvaW1hZ2UyLmVtZuydDXBW1ZnHb5L3M3lDXvlwsxZIiAEDogmKlUqUGyEO&#10;2gABRTHqEvGjRLEKIi1qp2/Xj9Lq2thqx7XuTjq1Ii4Ofo1fdTQzuMrouMN0UYu6u0BZXTu066wu&#10;Xbo7sr//uffkvblJ3rz5AAK7x/m/z/l87rnn+T/nnHvuDRY4jrMK2HB8gePEgQ1Pj3ecWV9xnMrG&#10;Bec5ToFTfbvj7C50nCJbwZcnkHFVxHF+TXpqoL2K22fHHffOiIMCZzqoBKg7ucAtcFDvpEFhuvND&#10;NWv1obq2THUjruOkyFNQ2S6wA6hsohvtKqtwI13xU13HGUudBCh+/8RzhFMCec6uH7zu7Drl7yeT&#10;l6YO3Tdhits9HS5PuE6khprqn/ptGqmJ+w/znM5ZjY57xTxGdd5M9Ng+B3XoPotdp1Pt0+DRjo6D&#10;ytuTKC59zDmtcBJx9XkFUHuVVftwnMzZRP2QjWMS5yRQDlRfoaPjUSMn82v12Dj6MxeTXwd+BS4F&#10;74FnQRQ8X9Iefb6ktmR5qaB4e9S2jdPWxqmaCfStgbQfMl1x9a0KqA8HCbLfdFAJZL8pbna81fcI&#10;adVVUN17QQaobngcJ7qFXXUTbkHhLOpJt7XLduJecBue+9vn56gvCrac6MFSt8CtITIexMCeRH2Z&#10;bPERuC9ZXLrBoL5sEmWMWze7nEVafVW/bflE4uVgGZDOj4HGNTBOfdpwOfVmAfVTUsFKp6rAqfCy&#10;evxae6idjUcZtktIzwQvgIvBB+AZoPuUfWXXjeBGbCw7y962/VDtXMM1NDbqkx2nYuJVfv7wcyEZ&#10;4EJhDi50un1zobAbFxLJd1OtYKbB6aWJ5OmlrcDaeoV/L7K/vUfFh8PWZejpLVj7aFxtPGjr18hf&#10;CH4N1D/ZujyViB4AGwwORMtTB0gfGJJP92Xf87jeSnA56M2/wz48w836e7BM91fsZudJ8UVjW5Nc&#10;mCrHw+z18x3vk2hbDlRfAXVG2jFUvo0n8B35Sx14A8i2b4M5gLF22lJbitpS+4o2Gii+pci2HYzf&#10;aMw6wAMgPM8VkTfRDXK7aFDcTriRounoqgSa/yJIx/XG02VM3eS1qRrgFBR8b5wb6VoTdf0jzW3Z&#10;Qn1/HcwC74AGoHvQ2G802GdsMhQ7WE6Je/aei4nLPhvA7SDMaY3PFDe7hqltMG14FShXeuCc32I4&#10;X01bAXr2uYbY+zfXpWYKhPl8AXni8yIQBW2pjZG21N7IRgPFN0asnkPP58HN1X3zeQtcFt6Ez2/2&#10;4HPQthqjfMZ0OfXEO7WVVLBS63KZl9Xj146h2tk4423mFsvn+ZSJz4tBBGjsNxrsNTax7QZjhxr0&#10;yf7Bex4ZfH5rWPms9U58vhAwvozhPsZuanSjgeL7DiOfo8M8P78Fl4U98HlPDz7rfu1cNRL43ER/&#10;xOelwOPzPvgsTI3KJscmn91S7UnymUvs/eean69k7MTna4Hs25Y6IdaWWhbbaKD4CTGrZzDzwsD2&#10;G7Fh5rNb6iaFZaU1ILzfiHG/I4nPmvvF55XA4/MJ2EFYZmwyFDuM3Pn50mHl8zWMnfh8HfD43MLY&#10;PcQYCoq3HEY+D/d+41K4LKyGz6t78Dm49o6E+fkqbCA+rwIen1uMDWQL2eTY5POaYeVzG2MnPn8T&#10;eHx+mLH7DeMoKP7wkMZxYPPzcO831sBl4Yfw+Yc9+Kz7HUnz8zfoj/h8E/D4/LCxgWwhmxwqPndy&#10;vefAYJ4Hp7jZ50VUOJND6YRblOcZc1HXmVdQh+aZ4sDZyY4dO8zZyc741tRjzvpCu+7kOx+dhL5y&#10;oPoK6DPSjq3ybTzhZM9O7id/AdgMngXiTjr5QSSdrC15qVhQ/IMh7c2r0KlnnOE/TwyeLedaM3Kd&#10;LXc/T9wZry+TDf4R3JXYmvquwdF9tvxXjP0F4CnwDND+TfaVXR2wDRvLzrK35Ugcjtg41TPV/AhE&#10;G4wIxbWGBu1s+at8OxcVh+poDp0OKkHYR8XXiJs9d1Tde0EGhM/fVLf7+Vuu9wy5zpa7v2c4GL81&#10;dUni1tTJBgWlB+MFpZckCkb02fKDjMUc8DhoAbL16mRFZElxRWQPck9yfXQ1WFK8/pA9563kmpeD&#10;3mwangMHes5WkfjwsJ4tP8J9LAYd4GIQBVuT5dGtyaVRp1hQvHxIYylud4AHQJjbReR15/bw7iU0&#10;nmcafJ6qSHw+os8uHmYsFoFfgGUgAjT2soFsIZtMJi8FBjN/9TVnyT4bwO0gzGnZZ4qb3Stovgum&#10;NTcNnfPvlQzX2YX4fBLoANOBx+fbCrcmXyp0igXFbyscyjgOjM+Dm6v7OluuSLxXcqbBH0oqEn8o&#10;CZ9dyB52PVK82gcry9lE/ZCNy546X5gFFJdUsHIoZ8vis8ZZfD4VeHy+zdhAtpBNhmKHGnTKF8Jr&#10;8JHn87hhO1sWn2eADvBVEAVbkxOKtiZbipxiQfEJh/Hd3/CexVUkxjE/C6cwP5/SY36Ocb8jic+1&#10;9Ed8ln94fJ5gbCBbyCbHJp9PGLazC/H5MtABWoHH55dY2/azxgmKvzSkde7Izs8nlJ6ZEE4rrQAj&#10;fX7Wd1fi8wrg8fklYwPZQjY5Nvn8zLDOzxcwdh1AezePz1siW5P7Ik6xoPiWIZ0vDIzP8WF9V1KR&#10;eIa5WXiL+fmtHvMz+9ARNT/Ppz/i82Lg8XmLsYFsIZscm3x+cFjn5xsZuw6wFnh8/iK2NTkj7hQL&#10;in8xpDPNgfF5uPfPDzI3C08yPz854ufnG7CB+LwOeHz+IiYbyBayyaHicyfXew4M5nlwipt9XkRF&#10;t+dDpRNuIs+z5UReZ8v2u7ztsQ84W15RWM01BCfHM48dNz0j2XiCBheTrgPXAs0hfwmeBfKDtti4&#10;aFustmR0QlB83JDWxyp06vnl0J4b51oPcp0bx7t9h7o9Vl+m8X0L3B7/ILXO4Og+N9aeR9/t3AWe&#10;ATEg+8quLaAKG8vOsrflyGDOXYJ27uuZNVjnPPoxHVSCsP+JrxF3sOfGg3t2K3Vj3biwP/aT1ML4&#10;T1JVBuNK98fGlS6MjxvR58bXMW5zwXfAFUC2fju2PLI5vjwy22Bz9O3Y5ujm+OYh+XRf9pVN94Fd&#10;oDebTnazc6ZsPIO05gaFYFkhaZ0NtSPvBPqOthRpQue/znM+W9ToIJMtzY1jxpJ+qpm/B9lr5L7r&#10;f+ulO/eYcgfp1d8zb/9dixpNeR3tVR9p2iuNPpVLmvpF2XBHgVMw1o1k0nQgAjSXDXT+HUM73avu&#10;ezZgHjbfbjUjbZBeBd1rS3xttCV+V7Qp/uPobDANTCA9gfwJ8atILyV/KeVLqXcVWButp530ngPK&#10;wWqwFKwDLSDYB+vrZGcC99JA2g/Zd0Syh2y7FqwEsm3QXkXkdT/fHty30yPte2iNXTPQXvFC8G1w&#10;ORisfeyYxxlzG0ddXuNfQ0XxR7awZ0XFxGWXlEgFwj4nu0xxsz6ntsG0mgXtqPQM6us6CsGyfn0y&#10;7Xo+eavr+dR20vIxpPE5peWTlBufNPXxyV/O8cqb53j1kcYnlZZPUm58UvWzLll0ZHzy08KW+J8K&#10;m+KJotlgGphAekL8U/CbwmnxtwtngybQQrqF/N58cjpjK5+cAcYAjbexhR9H5MWJgfnk4N45BX0y&#10;Sscs99TfwLxxNkk/HNpz96BPTuOK8snTgeeTA7eP9cNj0ic7G4zvJKed6/lU5lzPx5DGJ5WWT1Ju&#10;fNLUxyeXNnjlDu3lw0jjk0rLJyk3Pqn6R9wna4ta4m5RU3wBPrkAn1yAT7qgFkwknSY/TXmaehNB&#10;bVFvPilflE+eAQ6fTx5766TegcknzwSeTw7cPse0T2YuMb6T/N0lnk+5yzwfQxqfVFo+SbnxSVMf&#10;nxx3iVfeebFXH2l8Umn5JOXGJ1X/iPvkplhL/OVYU3xbbDaYBiaQnhDfBB4ifQ/591B+D/UeApti&#10;vfnkSjgkn7wBHD6fHNzzY3CdjNHfkbROXkt/5JPax3o+OXD7HNM+6V5kfCf5xEX+OrfUX/eW+usg&#10;afkk5cYnTX188t0LvfLMhV59pPFJpeWTlBufVP0j7pPV+NkZ+NxcfG8uPjgXXzwDVIMxpGPkxyiP&#10;UW8MqO7VJ1vhkHzyGnD4fHJw5+NBn9R+dST55F/QH/nkN4DnkwO3zzHtk84S4zvJ65b46xxp7UU7&#10;l/jroMrxScqNT5r6+OSDi71yd7FXH2l8Umn5JOXGJ1X/iPvkNs5tdnKG8wlnOZ9wpvMJZzs7wTbw&#10;AulN5G+ifBP1XgDbej3jaYFD8snl4PD5ZK5vtfv+Pjfok8GzjJHwPLmM8ZNPXgk8nxy4fQ6FT1bR&#10;H50R6GzwPOQq0AoGc94TPP9BRbczHqUjbvb8R9caD9JA1wqXPUD+Br8s4SZjdcR1JqDzWsfZdq7s&#10;a0OUSIOzxDmf3ybiX3WTmYuQ870K5u8mxIEiMJevDHhn0frePKf5O41O67940v3Uk05mjtdIv8H4&#10;JNIJsAJovKRvdCBe7scRzvF+XHlLwE1UVn8/Y4wRXaFdSghxJ0LP1zhtsEPjP5SwFJ3p+yoeWYSS&#10;9n/+T1dpBcn5rieD+SrTuPQWPjplUo3y136trOjgdx3HpjtXV9RK3wH/Op3vffyR6lWv8fKtPl1a&#10;cUH9seG+9z/+6Ev0WT1jbAFS9TLO46dJvy3/cNdcc/3Mj7z72u3LzPwJph9qfvU6Yx7H+ojGWxxo&#10;BSvAK+BO8A5Qvz58fndD+d27G1SmvwNTH5tAMMgnFKTH542xvfxXwV6LdEYDlQK6bpUfV1vxvB7U&#10;gbBPkTUkH1lGe/VZesX5+cR1LUIX59WfM3T1zJcewzsLGw3zu7E7y/RJ1E8AjYvuR2M1OhAv9+OI&#10;I8jz1qnixw/O+nlUvMSfu4LydTeSX8oAhPZ11bUah9dG10dUPxy2z5/exSOVtfv8snZO+w1+ftnP&#10;NNV0hbQfk24LXbfmIY+nlufpF/9rtvKndrX0+pcvz52l/fNcXHgQvAJ+CcI8V5l4rn6KM8HgjdLB&#10;g81kiitJv3AyUhw4Uvy+mmvrviy/5YfzAaGL3/LbGfS5jmlvlMfs9uN8ho/LyXSn69/7WoGOY4Xr&#10;lTsm5+R686LcXB/LWCiEuS6/V9B4W4jTdX1wfaap7f2oXr5cb23sn+utqP0VENd3gDDXVZbPnO7z&#10;xvD9cHL+Ofr3OBCvg+/BGCbedQb/ZrG4cBZ504G373Gc7cS90Pe3J3q/7VJJNlC7hBq47O34BuX3&#10;yfqyqviNoL7s5MSNoL5sZvJGUF/GZG/+C+6ji2k6CUhH0E+G+3m3Av29BTsHad6y8Sh00nNJM7gQ&#10;PAU+Ba+CCFBfVT+ItmhtyYpRtSWz40+D2pI9yadBbcmG1NNgaN+n1HAtzR+6nh0XjVuVn6/5VfuA&#10;JuCC8D5Adp9CQRqp/isEeaF0eH88nrw0kK5wWTP58/wy7Qtc4jMBoWve1DXrnOZVr81z99zSyICy&#10;ZtoQjPdm+9FU1P1KR7kfRxw1+4H0rbn3A0+dH5oj2731vL/9gHinoHGxkO0r/7r//YDa9TlH+tff&#10;7cvOhf3PkRehD7M6m4B49zJQn+y+V2Uv+nkqDwb1WaGZzDq/YDJSNj9Se4FVXLsV2L3A5cSbAaGL&#10;0xES3pxe5zTc/8Q899wVjQ33P+3LFz25GsaT3xfjJ6FDdlwBdL8as6Od753fzs339vD+1+eZ7l8h&#10;bX577gkq/XyNu4XW+ll98P1Uv75Ezj1BiO+Vy/rn+9XonAa+BZrABhDku8ruBuqnyoPBY7v3nGf5&#10;o/2AheoeLfw/zeyFff7/eKHHfyPhv6T4j/x//mcZkB7kfF/pq7Dcl8zF/2j2kgPi/67F+fMfwxp+&#10;X4wM8/8i8vrjv+WP5b6kwtHC/9OD/N9zlsd/I+G/pPiP/L/E/+Z+5v/tXx/cfqfSMCM79/fH/zF+&#10;fYmBzP+ZK/Pnv9Zqze8ngjD/J5HXH/8tf/Ll/3no3AV2gPC+nqwe+/jgvl796/68l+s7utzPe7pn&#10;F+h5T88eSqyJnVu2JnZ3yRqe++aANbHCUXPAmtibqTlgTezekjmAgfL/KyoKPvtpvjoLpID6Wu0D&#10;3zmbqB+y8UJyloNZQHFJBSsH8++ft9D+cqD7KweXgReA+qb71HXCWB89p2R9dEvBep759kdqiZck&#10;9kdKEuujeyP7I3sj66OvFuyPvFpg57Q4N2TjqMsE7rOBtB+6f7NcQ67GRde2Y6T+VPn52lOIG69Q&#10;4SkQ5obGc4qb+5kv4Zbk+Xc+JaYvqMxDZ3GeOosHoNPJU6c3Zvn1M56nzvgA+nkodA6/jcJzRF//&#10;lsUbsf8p+2lSSB/3Rix9nP5W+nQ3UiBehsc4H75F3Kx9xN3xIA16O2PYTv7rfllf7+d0TQX5avj9&#10;XDt5dwJC1/Ob5txG/hJgEae8lfzr8DfwL49NxR/5q4mb7mh0dv3ek85/eLLzvz3ZWthoyisjnqyL&#10;ebKzxJOfpT15WM845PcKw/5u7x7vLCH4Dk9r6XzXW1OD+bq+3b8pHgz2XV743Z57s/9uz7+Ofbf3&#10;qJ9f5CuRbe0auSig2L7zsHqmB8pUz55x2PKud3v3eve125fuZf2v+eLPLeBdIC5+AtQve8ahsr1A&#10;/WwCwWCf+VrJ7IVzTgn54q18SYj46VFIew402S87Umci27j+K8CeibxIfDMgdPmU+jqXr/O+6Vzl&#10;XMPvWt4zX8lvm8lzOj+c5zjf56sVfYmNdPd5ctfnfv6f/LQOkyjvwMckn8LHJNNJT7anfMk7GOU3&#10;43OmfKwnj3LfG9j7RuexE3O+g0lfENpv+5y3vjrWmLDnectKP182tTD76Ad7P1/8ml9fIrjf7s/3&#10;8nnefASdbUA+twMcAEHfU9l+oH42gWCwvqf7ycFN43faUwlJH4pHQcxPKx4ByleYDFKA6+Z8J/86&#10;deQv4X0ZWf3u2bUe11OvDmi/resrfLno/nkHz/xWo5Hvz2z88t8fn3fQSvKHe312ueZMoHuYRqKa&#10;eDlYvPCzp/l/Zb2q/1+W4jNPH/f6jWe/Pje8vtdgsPFA7RNuqtdvbGRTBY1z9zU8lfk38j5SYWC+&#10;GU1iITPNLfyezBc5S5xK/qvBztfwbcsq52anlnX9Bmr9gr+l5M3Drr/zZOcznnRf9qSz1ZOVb3ky&#10;844n9eWO2nXu9KT7T77c7Unnd57c9ZknW7/wZOcfPdnBdxBq7xQwiyFvYiYz6eBbj2x8Ej1NgBVA&#10;vNJ46B5tXOOtuMLxQHHlLQE3UbkQab/7uZPFUxgpewPdh4L6FJTDsTeQbkFrvtUf3huIrzYMZm8g&#10;vX1993MRio8DT4ITwYtAtrN7g8pAXhPxYLDzUzOZ9tsS6bM6HyUunZtBWKfNy6XzGtopBHX+jLR0&#10;SndYp83LpfMW2ikEdf6ItHQ+DMI6bV4unb3d+/d9ndId1mnzcuk8mXYKwX7eQVr9vBuEddq8XDrP&#10;p51CUKfGQzq/B8I6bV4unUtop9CbznXkh3XavFw6K6WQENS5mrT6uQaEddq8gepc6evULBvWafNy&#10;6ayhnUKwn1eQVj+lO6zT5uXSOZd2CkGdS0lLp3SHddq8XDp786PFvk5dJ6zT5uXSuYp2CsF+LiCt&#10;fjaDsE6bN1CdGg/p/HovOm1eLp03004h2M85pKVTusP9tHm5dNbSTiGocwZp6TwHhHXavFw6b6Cd&#10;QlCn9Al1IKzT5uWjczLtU6C0n71ePXWkN5+9XsTNrufn0YZkXnuslyf+duvEu67vscfK0H4t8PZY&#10;paE91k/Nd8waA4Uo6L7HKs245M0EhK5nOtU/jdfhf8O/MjG7kZuX4f0QjE8iLwFWAI2T2o0OxMv9&#10;OKLPvcsXLIYq11orjJS9ix0zu7ewsq+9S+aW3s819vr53JoJ0muxiLjVa/cuVs9ZXnXzq3r2XMOW&#10;93WuYb9Zlt5cexc4bc7fvoKsAuqT3bv8eSAvl5/AERNGkp/8seajrQcP9ucno0J+4n3vb23e009G&#10;ZVzutDc/mUo+Txrtsw6xn4zUPb4dM8tjK/vyE+f63v3kaj8/Xz+xeqoNA72foJ/Y8r78xJ5B9Ocn&#10;x6H6z8CJQL4S9JPKQF4uPxFHFPryE60DlWAs6G0Nke6rQRkYA3QmciCQ3unnTXWeIGZDcKYOxm15&#10;d6k5QHO4nk3Un/EgDdSfQje7Zo0iT/1USAPF/1cAAAAA//8DAFBLAQItABQABgAIAAAAIQCm5lH7&#10;DAEAABUCAAATAAAAAAAAAAAAAAAAAAAAAABbQ29udGVudF9UeXBlc10ueG1sUEsBAi0AFAAGAAgA&#10;AAAhADj9If/WAAAAlAEAAAsAAAAAAAAAAAAAAAAAPQEAAF9yZWxzLy5yZWxzUEsBAi0AFAAGAAgA&#10;AAAhAA17PeEbAwAAGgoAAA4AAAAAAAAAAAAAAAAAPAIAAGRycy9lMm9Eb2MueG1sUEsBAi0AFAAG&#10;AAgAAAAhAH9CMuLDAAAApQEAABkAAAAAAAAAAAAAAAAAgwUAAGRycy9fcmVscy9lMm9Eb2MueG1s&#10;LnJlbHNQSwECLQAUAAYACAAAACEAJ5FW/t0AAAAFAQAADwAAAAAAAAAAAAAAAAB9BgAAZHJzL2Rv&#10;d25yZXYueG1sUEsBAi0AFAAGAAgAAAAhAJwiNB15HAAAaJUAABQAAAAAAAAAAAAAAAAAhwcAAGRy&#10;cy9tZWRpYS9pbWFnZTEuZW1mUEsBAi0AFAAGAAgAAAAhAPC+Gv7fFwAAJHwAABQAAAAAAAAAAAAA&#10;AAAAMiQAAGRycy9tZWRpYS9pbWFnZTIuZW1mUEsFBgAAAAAHAAcAvgEAAEM8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6" o:spid="_x0000_s1027" type="#_x0000_t202" style="position:absolute;left:21880;top:77;width:3588;height:29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4hZgwQAAANoAAAAPAAAAZHJzL2Rvd25yZXYueG1sRI9Pa8JA&#10;FMTvBb/D8gRvdWOl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GviFmDBAAAA2gAAAA8AAAAA&#10;AAAAAAAAAAAABwIAAGRycy9kb3ducmV2LnhtbFBLBQYAAAAAAwADALcAAAD1AgAAAAA=&#10;" filled="f" stroked="f">
                  <v:textbox style="mso-fit-shape-to-text:t">
                    <w:txbxContent>
                      <w:p w:rsidR="00CD63B0" w:rsidRDefault="00CD63B0" w:rsidP="00CD63B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D0D0D" w:themeColor="text1" w:themeTint="F2"/>
                            <w:kern w:val="24"/>
                            <w:sz w:val="28"/>
                            <w:szCs w:val="28"/>
                          </w:rPr>
                          <w:t>B.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8" type="#_x0000_t75" style="position:absolute;left:21884;top:1661;width:27083;height:250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LyqUwgAAANoAAAAPAAAAZHJzL2Rvd25yZXYueG1sRI9LiwIx&#10;EITvwv6H0At7Ec2MDCKjURZhcS+L+MBzO+l54KQzJFHHf78RBI9FVX1FLVa9acWNnG8sK0jHCQji&#10;wuqGKwXHw89oBsIHZI2tZVLwIA+r5cdggbm2d97RbR8qESHsc1RQh9DlUvqiJoN+bDvi6JXWGQxR&#10;ukpqh/cIN62cJMlUGmw4LtTY0bqm4rK/GgV/mdw8sqEty3R9SO1JT7Znd1Lq67P/noMI1Id3+NX+&#10;1QoyeF6JN0Au/wEAAP//AwBQSwECLQAUAAYACAAAACEA2+H2y+4AAACFAQAAEwAAAAAAAAAAAAAA&#10;AAAAAAAAW0NvbnRlbnRfVHlwZXNdLnhtbFBLAQItABQABgAIAAAAIQBa9CxbvwAAABUBAAALAAAA&#10;AAAAAAAAAAAAAB8BAABfcmVscy8ucmVsc1BLAQItABQABgAIAAAAIQDpLyqUwgAAANoAAAAPAAAA&#10;AAAAAAAAAAAAAAcCAABkcnMvZG93bnJldi54bWxQSwUGAAAAAAMAAwC3AAAA9gIAAAAA&#10;">
                  <v:imagedata r:id="rId6" o:title=""/>
                </v:shape>
                <v:shape id="Picture 5" o:spid="_x0000_s1029" type="#_x0000_t75" style="position:absolute;top:1579;width:26447;height:250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8Hv9vwAAANoAAAAPAAAAZHJzL2Rvd25yZXYueG1sRE/LisIw&#10;FN0L8w/hDsxO0xF1tBpFZAQRN3a6cHlpbh/Y3HSaqPXvjSC4PJz3YtWZWlypdZVlBd+DCARxZnXF&#10;hYL0b9ufgnAeWWNtmRTcycFq+dFbYKztjY90TXwhQgi7GBWU3jexlC4ryaAb2IY4cLltDfoA20Lq&#10;Fm8h3NRyGEUTabDi0FBiQ5uSsnNyMWFGnqajdXOajfOR3V8K83v4/zkr9fXZrecgPHX+LX65d1rB&#10;GJ5Xgh/k8gEAAP//AwBQSwECLQAUAAYACAAAACEA2+H2y+4AAACFAQAAEwAAAAAAAAAAAAAAAAAA&#10;AAAAW0NvbnRlbnRfVHlwZXNdLnhtbFBLAQItABQABgAIAAAAIQBa9CxbvwAAABUBAAALAAAAAAAA&#10;AAAAAAAAAB8BAABfcmVscy8ucmVsc1BLAQItABQABgAIAAAAIQAH8Hv9vwAAANoAAAAPAAAAAAAA&#10;AAAAAAAAAAcCAABkcnMvZG93bnJldi54bWxQSwUGAAAAAAMAAwC3AAAA8wIAAAAA&#10;">
                  <v:imagedata r:id="rId7" o:title=""/>
                </v:shape>
                <v:shape id="TextBox 9" o:spid="_x0000_s1030" type="#_x0000_t202" style="position:absolute;left:179;width:3594;height:29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lbX4wQAAANoAAAAPAAAAZHJzL2Rvd25yZXYueG1sRI9Ba8JA&#10;FITvQv/D8oTedGOhIqlrCLYFD16q6f2Rfc2GZt+G7KuJ/94VhB6HmfmG2RaT79SFhtgGNrBaZqCI&#10;62BbbgxU58/FBlQUZItdYDJwpQjF7mm2xdyGkb/ocpJGJQjHHA04kT7XOtaOPMZl6ImT9xMGj5Lk&#10;0Gg74JjgvtMvWbbWHltOCw572juqf09/3oCILVfX6sPHw/d0fB9dVr9iZczzfCrfQAlN8h9+tA/W&#10;wBruV9IN0LsbAAAA//8DAFBLAQItABQABgAIAAAAIQDb4fbL7gAAAIUBAAATAAAAAAAAAAAAAAAA&#10;AAAAAABbQ29udGVudF9UeXBlc10ueG1sUEsBAi0AFAAGAAgAAAAhAFr0LFu/AAAAFQEAAAsAAAAA&#10;AAAAAAAAAAAAHwEAAF9yZWxzLy5yZWxzUEsBAi0AFAAGAAgAAAAhAHuVtfjBAAAA2gAAAA8AAAAA&#10;AAAAAAAAAAAABwIAAGRycy9kb3ducmV2LnhtbFBLBQYAAAAAAwADALcAAAD1AgAAAAA=&#10;" filled="f" stroked="f">
                  <v:textbox style="mso-fit-shape-to-text:t">
                    <w:txbxContent>
                      <w:p w:rsidR="00CD63B0" w:rsidRDefault="00CD63B0" w:rsidP="00CD63B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D0D0D" w:themeColor="text1" w:themeTint="F2"/>
                            <w:kern w:val="24"/>
                            <w:sz w:val="28"/>
                            <w:szCs w:val="28"/>
                          </w:rPr>
                          <w:t>A.</w:t>
                        </w:r>
                      </w:p>
                    </w:txbxContent>
                  </v:textbox>
                </v:shape>
                <w10:wrap type="square" anchorx="margin" anchory="margin"/>
              </v:group>
            </w:pict>
          </mc:Fallback>
        </mc:AlternateContent>
      </w:r>
      <w:r w:rsidR="008938EB" w:rsidRPr="008938EB">
        <w:rPr>
          <w:b/>
        </w:rPr>
        <w:t xml:space="preserve">Supplementary Figure </w:t>
      </w:r>
      <w:r w:rsidR="0035148D">
        <w:rPr>
          <w:b/>
        </w:rPr>
        <w:t>1</w:t>
      </w:r>
      <w:r w:rsidR="008938EB" w:rsidRPr="008938EB">
        <w:rPr>
          <w:b/>
        </w:rPr>
        <w:t xml:space="preserve">. </w:t>
      </w:r>
      <w:r w:rsidR="008938EB" w:rsidRPr="008938EB">
        <w:rPr>
          <w:b/>
          <w:i/>
        </w:rPr>
        <w:t xml:space="preserve">Ex </w:t>
      </w:r>
      <w:proofErr w:type="gramStart"/>
      <w:r w:rsidR="008938EB" w:rsidRPr="008938EB">
        <w:rPr>
          <w:b/>
          <w:i/>
        </w:rPr>
        <w:t>vivo</w:t>
      </w:r>
      <w:proofErr w:type="gramEnd"/>
      <w:r w:rsidR="008938EB">
        <w:rPr>
          <w:b/>
        </w:rPr>
        <w:t xml:space="preserve"> EtOH dose response </w:t>
      </w:r>
      <w:r>
        <w:rPr>
          <w:b/>
        </w:rPr>
        <w:t xml:space="preserve">for neuronal NeuN+IR </w:t>
      </w:r>
      <w:r w:rsidR="008938EB">
        <w:rPr>
          <w:b/>
        </w:rPr>
        <w:t xml:space="preserve">and time course </w:t>
      </w:r>
      <w:r>
        <w:rPr>
          <w:b/>
        </w:rPr>
        <w:t xml:space="preserve">analysis of the cell death marker propidium iodide (PI) </w:t>
      </w:r>
      <w:r w:rsidR="008938EB">
        <w:rPr>
          <w:b/>
        </w:rPr>
        <w:t>in the rat basal forebrain slice culture model.</w:t>
      </w:r>
      <w:r w:rsidR="008938EB">
        <w:t xml:space="preserve"> (A) </w:t>
      </w:r>
      <w:r w:rsidR="008938EB" w:rsidRPr="00CF33D8">
        <w:t>Application of EtOH at a concentration of</w:t>
      </w:r>
      <w:r w:rsidR="001B2160">
        <w:t xml:space="preserve"> 50 mM and</w:t>
      </w:r>
      <w:r w:rsidR="008938EB" w:rsidRPr="00CF33D8">
        <w:t xml:space="preserve"> 100 mM </w:t>
      </w:r>
      <w:r>
        <w:t xml:space="preserve">did not affect expression of the neuronal marker NeuN </w:t>
      </w:r>
      <w:r w:rsidR="008938EB" w:rsidRPr="00CF33D8">
        <w:t>relative to CONs</w:t>
      </w:r>
      <w:r w:rsidR="005D4BC5">
        <w:t xml:space="preserve"> (</w:t>
      </w:r>
      <w:r w:rsidR="005D4BC5" w:rsidRPr="005D4BC5">
        <w:rPr>
          <w:i/>
        </w:rPr>
        <w:t>F</w:t>
      </w:r>
      <w:r w:rsidR="005D4BC5">
        <w:t>[</w:t>
      </w:r>
      <w:r>
        <w:t>2,15</w:t>
      </w:r>
      <w:r w:rsidR="005D4BC5">
        <w:t>]=</w:t>
      </w:r>
      <w:r>
        <w:t>0.36</w:t>
      </w:r>
      <w:r w:rsidR="005D4BC5">
        <w:t xml:space="preserve">, </w:t>
      </w:r>
      <w:r w:rsidR="005D4BC5" w:rsidRPr="005D4BC5">
        <w:rPr>
          <w:i/>
        </w:rPr>
        <w:t>p</w:t>
      </w:r>
      <w:r w:rsidR="005D4BC5">
        <w:t>=0.</w:t>
      </w:r>
      <w:r>
        <w:t>703</w:t>
      </w:r>
      <w:r w:rsidR="005D4BC5">
        <w:t>, one-way ANOVA)</w:t>
      </w:r>
      <w:r w:rsidR="008938EB" w:rsidRPr="00CF33D8">
        <w:t xml:space="preserve">.  </w:t>
      </w:r>
      <w:r w:rsidR="008938EB">
        <w:t xml:space="preserve">(B) </w:t>
      </w:r>
      <w:r w:rsidR="008938EB" w:rsidRPr="00CF33D8">
        <w:t xml:space="preserve">Time course analysis revealed that EtOH </w:t>
      </w:r>
      <w:r w:rsidR="005D4BC5">
        <w:t>(</w:t>
      </w:r>
      <w:r w:rsidR="008938EB" w:rsidRPr="00CF33D8">
        <w:t>100 mM</w:t>
      </w:r>
      <w:r w:rsidR="005D4BC5">
        <w:t>)</w:t>
      </w:r>
      <w:r>
        <w:t xml:space="preserve"> did not increase cell death as assessed using PI at 6h, 24h, or 96h of EtOH treatment relative to time-matched CONs </w:t>
      </w:r>
      <w:r w:rsidR="005D4BC5">
        <w:t>(</w:t>
      </w:r>
      <w:r w:rsidR="005D4BC5" w:rsidRPr="005D4BC5">
        <w:rPr>
          <w:i/>
        </w:rPr>
        <w:t>F</w:t>
      </w:r>
      <w:r w:rsidR="005D4BC5">
        <w:t>[3,20]=</w:t>
      </w:r>
      <w:r w:rsidR="009A4331">
        <w:t>0.56</w:t>
      </w:r>
      <w:r w:rsidR="005D4BC5">
        <w:t xml:space="preserve">, </w:t>
      </w:r>
      <w:r w:rsidR="005D4BC5" w:rsidRPr="005D4BC5">
        <w:rPr>
          <w:i/>
        </w:rPr>
        <w:t>p</w:t>
      </w:r>
      <w:r w:rsidR="005D4BC5">
        <w:t>=0.</w:t>
      </w:r>
      <w:r w:rsidR="009A4331">
        <w:t>647</w:t>
      </w:r>
      <w:r w:rsidR="005D4BC5">
        <w:t>, one-way ANOVA)</w:t>
      </w:r>
      <w:r w:rsidR="008938EB">
        <w:t>.</w:t>
      </w:r>
      <w:r w:rsidR="008938EB" w:rsidRPr="008938EB">
        <w:rPr>
          <w:rFonts w:eastAsia="Calibri"/>
          <w:color w:val="0D0D0D"/>
          <w:szCs w:val="22"/>
        </w:rPr>
        <w:t xml:space="preserve"> </w:t>
      </w:r>
      <w:r w:rsidR="00AA3832">
        <w:rPr>
          <w:rFonts w:eastAsia="Calibri"/>
          <w:color w:val="0D0D0D"/>
          <w:szCs w:val="22"/>
        </w:rPr>
        <w:t xml:space="preserve">N = 6/group. </w:t>
      </w:r>
      <w:r w:rsidR="008938EB" w:rsidRPr="00457E20">
        <w:rPr>
          <w:rFonts w:eastAsia="Calibri"/>
          <w:color w:val="0D0D0D"/>
          <w:szCs w:val="22"/>
        </w:rPr>
        <w:t xml:space="preserve">Data </w:t>
      </w:r>
      <w:proofErr w:type="gramStart"/>
      <w:r w:rsidR="008938EB" w:rsidRPr="00457E20">
        <w:rPr>
          <w:rFonts w:eastAsia="Calibri"/>
          <w:color w:val="0D0D0D"/>
          <w:szCs w:val="22"/>
        </w:rPr>
        <w:t>are pres</w:t>
      </w:r>
      <w:r w:rsidR="008938EB">
        <w:rPr>
          <w:rFonts w:eastAsia="Calibri"/>
          <w:color w:val="0D0D0D"/>
          <w:szCs w:val="22"/>
        </w:rPr>
        <w:t>ented</w:t>
      </w:r>
      <w:proofErr w:type="gramEnd"/>
      <w:r w:rsidR="008938EB">
        <w:rPr>
          <w:rFonts w:eastAsia="Calibri"/>
          <w:color w:val="0D0D0D"/>
          <w:szCs w:val="22"/>
        </w:rPr>
        <w:t xml:space="preserve"> as mean ±</w:t>
      </w:r>
      <w:r w:rsidR="008938EB" w:rsidRPr="00457E20">
        <w:rPr>
          <w:rFonts w:eastAsia="Calibri"/>
          <w:color w:val="0D0D0D"/>
          <w:szCs w:val="22"/>
        </w:rPr>
        <w:t>SEM</w:t>
      </w:r>
      <w:r w:rsidR="009A4331">
        <w:rPr>
          <w:rFonts w:eastAsia="Calibri"/>
          <w:color w:val="0D0D0D"/>
          <w:szCs w:val="22"/>
        </w:rPr>
        <w:t>.</w:t>
      </w:r>
      <w:bookmarkEnd w:id="0"/>
    </w:p>
    <w:sectPr w:rsidR="00B46A79" w:rsidRPr="008938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8EB"/>
    <w:rsid w:val="001B2160"/>
    <w:rsid w:val="0035148D"/>
    <w:rsid w:val="00567307"/>
    <w:rsid w:val="005D4BC5"/>
    <w:rsid w:val="008938EB"/>
    <w:rsid w:val="009A4331"/>
    <w:rsid w:val="00AA3832"/>
    <w:rsid w:val="00B46A79"/>
    <w:rsid w:val="00CD63B0"/>
    <w:rsid w:val="00E14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C6DD0"/>
  <w15:chartTrackingRefBased/>
  <w15:docId w15:val="{6E502C01-F89C-4798-A0EB-D470637E5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938EB"/>
    <w:pPr>
      <w:spacing w:before="100" w:beforeAutospacing="1" w:after="100" w:afterAutospacing="1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treno, Ryan Peter</dc:creator>
  <cp:keywords/>
  <dc:description/>
  <cp:lastModifiedBy>Vetreno, Ryan Peter</cp:lastModifiedBy>
  <cp:revision>5</cp:revision>
  <dcterms:created xsi:type="dcterms:W3CDTF">2023-04-03T19:10:00Z</dcterms:created>
  <dcterms:modified xsi:type="dcterms:W3CDTF">2023-04-06T14:51:00Z</dcterms:modified>
</cp:coreProperties>
</file>